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3 - Genotype and Allele Frequencies</w:t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800292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57251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7529589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203833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0367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~CFH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80157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R4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85388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R2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79041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1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R5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759016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R5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922152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HR5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92215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66308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3B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99051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3B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00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12632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1263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M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2677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M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4915337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7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M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88899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ZBTB41 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656448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P2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928841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7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PR1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04039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0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PR1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0404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TPR1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38639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47338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1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3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709003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3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19499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3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ected Sibling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194996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3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19500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014307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6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4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PR152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949252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EM134</w:t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712463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3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39"/>
        <w:gridCol w:w="2106"/>
        <w:gridCol w:w="634"/>
        <w:gridCol w:w="1706"/>
        <w:gridCol w:w="550"/>
      </w:tblGrid>
      <w:tr>
        <w:trPr>
          <w:trHeight w:val="270" w:hRule="atLeast"/>
        </w:trPr>
        <w:tc>
          <w:tcPr>
            <w:tcW w:w="209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ected Sibling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dex cases)</w:t>
            </w:r>
          </w:p>
        </w:tc>
        <w:tc>
          <w:tcPr>
            <w:tcW w:w="225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ffected Sibling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63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  <w:tc>
          <w:tcPr>
            <w:tcW w:w="1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%</w:t>
            </w:r>
          </w:p>
        </w:tc>
        <w:tc>
          <w:tcPr>
            <w:tcW w:w="5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57522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6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bbreviations:</w:t>
      </w:r>
      <w:r>
        <w:rPr>
          <w:rFonts w:cs="Arial" w:ascii="Arial" w:hAnsi="Arial"/>
          <w:sz w:val="22"/>
          <w:szCs w:val="22"/>
        </w:rPr>
        <w:t xml:space="preserve">  No., numb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1T13:47:00Z</dcterms:created>
  <dc:creator>morrismar</dc:creator>
  <dc:description/>
  <cp:keywords/>
  <dc:language>en-US</dc:language>
  <cp:lastModifiedBy>morrismar</cp:lastModifiedBy>
  <dcterms:modified xsi:type="dcterms:W3CDTF">2008-01-16T18:42:00Z</dcterms:modified>
  <cp:revision>17</cp:revision>
  <dc:subject/>
  <dc:title>Genotype and Allele Frequencies</dc:title>
</cp:coreProperties>
</file>